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41" w:rightFromText="141" w:vertAnchor="text" w:horzAnchor="margin" w:tblpXSpec="center" w:tblpY="408"/>
        <w:tblW w:w="15727" w:type="dxa"/>
        <w:tblLayout w:type="fixed"/>
        <w:tblLook w:val="04A0" w:firstRow="1" w:lastRow="0" w:firstColumn="1" w:lastColumn="0" w:noHBand="0" w:noVBand="1"/>
      </w:tblPr>
      <w:tblGrid>
        <w:gridCol w:w="3118"/>
        <w:gridCol w:w="2101"/>
        <w:gridCol w:w="2102"/>
        <w:gridCol w:w="2101"/>
        <w:gridCol w:w="2102"/>
        <w:gridCol w:w="2101"/>
        <w:gridCol w:w="2102"/>
      </w:tblGrid>
      <w:tr w:rsidR="00044D67" w:rsidRPr="008D473D" w14:paraId="3AD49F07" w14:textId="77777777" w:rsidTr="00D84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8" w:type="dxa"/>
          </w:tcPr>
          <w:p w14:paraId="64BE9BFA" w14:textId="69566A50" w:rsidR="00044D67" w:rsidRPr="008D473D" w:rsidRDefault="00D844A7" w:rsidP="00D844A7">
            <w:pPr>
              <w:spacing w:line="240" w:lineRule="auto"/>
              <w:ind w:left="-107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8D473D">
              <w:rPr>
                <w:rFonts w:ascii="Aptos" w:hAnsi="Aptos"/>
                <w:b/>
                <w:sz w:val="18"/>
              </w:rPr>
              <w:t>Quality of life (EQ-5D-5L)</w:t>
            </w:r>
          </w:p>
        </w:tc>
        <w:tc>
          <w:tcPr>
            <w:tcW w:w="4203" w:type="dxa"/>
            <w:gridSpan w:val="2"/>
          </w:tcPr>
          <w:p w14:paraId="7F72A487" w14:textId="77777777" w:rsidR="00044D67" w:rsidRPr="008D473D" w:rsidRDefault="00044D67" w:rsidP="00044D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4203" w:type="dxa"/>
            <w:gridSpan w:val="2"/>
          </w:tcPr>
          <w:p w14:paraId="6C1EBFA8" w14:textId="77777777" w:rsidR="00044D67" w:rsidRPr="008D473D" w:rsidRDefault="00044D67" w:rsidP="00044D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8D473D">
              <w:rPr>
                <w:rFonts w:ascii="Aptos" w:hAnsi="Aptos"/>
                <w:b/>
                <w:bCs/>
                <w:sz w:val="18"/>
                <w:szCs w:val="18"/>
              </w:rPr>
              <w:t>3 months</w:t>
            </w:r>
          </w:p>
        </w:tc>
        <w:tc>
          <w:tcPr>
            <w:tcW w:w="4203" w:type="dxa"/>
            <w:gridSpan w:val="2"/>
          </w:tcPr>
          <w:p w14:paraId="72AB9088" w14:textId="77777777" w:rsidR="00044D67" w:rsidRPr="008D473D" w:rsidRDefault="00044D67" w:rsidP="00044D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8D473D">
              <w:rPr>
                <w:rFonts w:ascii="Aptos" w:hAnsi="Aptos"/>
                <w:b/>
                <w:bCs/>
                <w:sz w:val="18"/>
                <w:szCs w:val="18"/>
              </w:rPr>
              <w:t>6 months</w:t>
            </w:r>
          </w:p>
        </w:tc>
      </w:tr>
      <w:tr w:rsidR="00044D67" w:rsidRPr="008D473D" w14:paraId="263D907D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9E59F7F" w14:textId="55D5B6E3" w:rsidR="00044D67" w:rsidRPr="008D473D" w:rsidRDefault="00044D67" w:rsidP="00D844A7">
            <w:pPr>
              <w:spacing w:line="240" w:lineRule="auto"/>
              <w:ind w:left="-531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01" w:type="dxa"/>
          </w:tcPr>
          <w:p w14:paraId="49247758" w14:textId="77777777" w:rsidR="00044D67" w:rsidRPr="008D473D" w:rsidRDefault="00044D67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102" w:type="dxa"/>
          </w:tcPr>
          <w:p w14:paraId="17034B41" w14:textId="77777777" w:rsidR="00044D67" w:rsidRPr="008D473D" w:rsidRDefault="00044D67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101" w:type="dxa"/>
          </w:tcPr>
          <w:p w14:paraId="746ABFBF" w14:textId="77777777" w:rsidR="00044D67" w:rsidRPr="008D473D" w:rsidRDefault="00044D67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8D473D">
              <w:rPr>
                <w:rFonts w:ascii="Aptos" w:hAnsi="Aptos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102" w:type="dxa"/>
          </w:tcPr>
          <w:p w14:paraId="3E4AF900" w14:textId="77777777" w:rsidR="00044D67" w:rsidRPr="008D473D" w:rsidRDefault="00044D67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8D473D">
              <w:rPr>
                <w:rFonts w:ascii="Aptos" w:hAnsi="Aptos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101" w:type="dxa"/>
          </w:tcPr>
          <w:p w14:paraId="5D3F3D28" w14:textId="77777777" w:rsidR="00044D67" w:rsidRPr="008D473D" w:rsidRDefault="00044D67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8D473D">
              <w:rPr>
                <w:rFonts w:ascii="Aptos" w:hAnsi="Aptos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102" w:type="dxa"/>
          </w:tcPr>
          <w:p w14:paraId="5E19FE4C" w14:textId="77777777" w:rsidR="00044D67" w:rsidRPr="008D473D" w:rsidRDefault="00044D67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8D473D">
              <w:rPr>
                <w:rFonts w:ascii="Aptos" w:hAnsi="Aptos"/>
                <w:b/>
                <w:bCs/>
                <w:sz w:val="18"/>
                <w:szCs w:val="18"/>
              </w:rPr>
              <w:t>Control</w:t>
            </w:r>
          </w:p>
        </w:tc>
      </w:tr>
      <w:tr w:rsidR="00044D67" w:rsidRPr="008D473D" w14:paraId="10C2A8B9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2DCCDF3" w14:textId="77777777" w:rsidR="00044D67" w:rsidRPr="008D473D" w:rsidRDefault="00044D67" w:rsidP="00D844A7">
            <w:pPr>
              <w:spacing w:line="240" w:lineRule="auto"/>
              <w:ind w:left="284"/>
              <w:jc w:val="center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Mobility</w:t>
            </w:r>
          </w:p>
        </w:tc>
        <w:tc>
          <w:tcPr>
            <w:tcW w:w="2101" w:type="dxa"/>
          </w:tcPr>
          <w:p w14:paraId="0BD5A225" w14:textId="375B61EA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1DBA2821" w14:textId="2E4565B3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1" w:type="dxa"/>
          </w:tcPr>
          <w:p w14:paraId="09A246CB" w14:textId="59EB2DB5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31829431" w14:textId="48ED7D42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1" w:type="dxa"/>
          </w:tcPr>
          <w:p w14:paraId="797BE959" w14:textId="4308F00A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21B3FB76" w14:textId="04657367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044D67" w:rsidRPr="008D473D" w14:paraId="52994D12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B2F35C1" w14:textId="5E2E9B68" w:rsidR="00044D67" w:rsidRDefault="00044D67" w:rsidP="00044D67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2101" w:type="dxa"/>
          </w:tcPr>
          <w:p w14:paraId="4D2E0A40" w14:textId="53E5BFFF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.9%</w:t>
            </w:r>
          </w:p>
        </w:tc>
        <w:tc>
          <w:tcPr>
            <w:tcW w:w="2102" w:type="dxa"/>
          </w:tcPr>
          <w:p w14:paraId="7A4C0A9E" w14:textId="0CB30DB9" w:rsidR="00044D67" w:rsidRPr="008D473D" w:rsidRDefault="00125A4F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2.4%</w:t>
            </w:r>
          </w:p>
        </w:tc>
        <w:tc>
          <w:tcPr>
            <w:tcW w:w="2101" w:type="dxa"/>
          </w:tcPr>
          <w:p w14:paraId="524059A4" w14:textId="28C06DA7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</w:t>
            </w:r>
            <w:r w:rsidR="00A53690">
              <w:rPr>
                <w:rFonts w:ascii="Aptos" w:hAnsi="Aptos"/>
                <w:sz w:val="18"/>
                <w:szCs w:val="18"/>
              </w:rPr>
              <w:t>0</w:t>
            </w:r>
            <w:r>
              <w:rPr>
                <w:rFonts w:ascii="Aptos" w:hAnsi="Aptos"/>
                <w:sz w:val="18"/>
                <w:szCs w:val="18"/>
              </w:rPr>
              <w:t>.8%</w:t>
            </w:r>
          </w:p>
        </w:tc>
        <w:tc>
          <w:tcPr>
            <w:tcW w:w="2102" w:type="dxa"/>
          </w:tcPr>
          <w:p w14:paraId="09BBC75E" w14:textId="726AD701" w:rsidR="00044D67" w:rsidRPr="008D473D" w:rsidRDefault="002B1050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1.6%</w:t>
            </w:r>
          </w:p>
        </w:tc>
        <w:tc>
          <w:tcPr>
            <w:tcW w:w="2101" w:type="dxa"/>
          </w:tcPr>
          <w:p w14:paraId="03DC0C03" w14:textId="20D334D6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2.1%</w:t>
            </w:r>
          </w:p>
        </w:tc>
        <w:tc>
          <w:tcPr>
            <w:tcW w:w="2102" w:type="dxa"/>
          </w:tcPr>
          <w:p w14:paraId="2BC57EAC" w14:textId="7E77283C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.3%</w:t>
            </w:r>
          </w:p>
        </w:tc>
      </w:tr>
      <w:tr w:rsidR="00044D67" w:rsidRPr="008D473D" w14:paraId="1F4F6D7C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B1BC0EF" w14:textId="3D0CC5E4" w:rsidR="00044D67" w:rsidRDefault="00044D67" w:rsidP="00044D67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2101" w:type="dxa"/>
          </w:tcPr>
          <w:p w14:paraId="02C56127" w14:textId="08E48C05" w:rsidR="00044D67" w:rsidRPr="008D473D" w:rsidRDefault="00E02A2A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2.2%</w:t>
            </w:r>
          </w:p>
        </w:tc>
        <w:tc>
          <w:tcPr>
            <w:tcW w:w="2102" w:type="dxa"/>
          </w:tcPr>
          <w:p w14:paraId="692CBDDA" w14:textId="7071A30A" w:rsidR="00044D67" w:rsidRPr="008D473D" w:rsidRDefault="00125A4F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1%</w:t>
            </w:r>
          </w:p>
        </w:tc>
        <w:tc>
          <w:tcPr>
            <w:tcW w:w="2101" w:type="dxa"/>
          </w:tcPr>
          <w:p w14:paraId="747C463C" w14:textId="6B7641C7" w:rsidR="00044D67" w:rsidRPr="008D473D" w:rsidRDefault="00E02A2A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.8%</w:t>
            </w:r>
          </w:p>
        </w:tc>
        <w:tc>
          <w:tcPr>
            <w:tcW w:w="2102" w:type="dxa"/>
          </w:tcPr>
          <w:p w14:paraId="5E9F6E2C" w14:textId="71846310" w:rsidR="00044D67" w:rsidRPr="008D473D" w:rsidRDefault="002B1050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2.2%</w:t>
            </w:r>
          </w:p>
        </w:tc>
        <w:tc>
          <w:tcPr>
            <w:tcW w:w="2101" w:type="dxa"/>
          </w:tcPr>
          <w:p w14:paraId="255269EC" w14:textId="6CBF2389" w:rsidR="00044D67" w:rsidRPr="008D473D" w:rsidRDefault="00E02A2A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.0%</w:t>
            </w:r>
          </w:p>
        </w:tc>
        <w:tc>
          <w:tcPr>
            <w:tcW w:w="2102" w:type="dxa"/>
          </w:tcPr>
          <w:p w14:paraId="65B657B3" w14:textId="606D0C62" w:rsidR="00044D67" w:rsidRPr="008D473D" w:rsidRDefault="00E02A2A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.3%</w:t>
            </w:r>
          </w:p>
        </w:tc>
      </w:tr>
      <w:tr w:rsidR="00044D67" w:rsidRPr="008D473D" w14:paraId="499AB6D0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EFE0456" w14:textId="2E107EE4" w:rsidR="00044D67" w:rsidRDefault="00044D67" w:rsidP="00044D67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2101" w:type="dxa"/>
          </w:tcPr>
          <w:p w14:paraId="31F91B81" w14:textId="149D3C2B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.9%</w:t>
            </w:r>
          </w:p>
        </w:tc>
        <w:tc>
          <w:tcPr>
            <w:tcW w:w="2102" w:type="dxa"/>
          </w:tcPr>
          <w:p w14:paraId="3CA0E98C" w14:textId="5639FCA0" w:rsidR="00044D67" w:rsidRPr="008D473D" w:rsidRDefault="00125A4F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.3%</w:t>
            </w:r>
          </w:p>
        </w:tc>
        <w:tc>
          <w:tcPr>
            <w:tcW w:w="2101" w:type="dxa"/>
          </w:tcPr>
          <w:p w14:paraId="042C76DB" w14:textId="12540382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3.8%</w:t>
            </w:r>
          </w:p>
        </w:tc>
        <w:tc>
          <w:tcPr>
            <w:tcW w:w="2102" w:type="dxa"/>
          </w:tcPr>
          <w:p w14:paraId="38D85E9D" w14:textId="49CE20B2" w:rsidR="00044D67" w:rsidRPr="008D473D" w:rsidRDefault="002B1050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.5%</w:t>
            </w:r>
          </w:p>
        </w:tc>
        <w:tc>
          <w:tcPr>
            <w:tcW w:w="2101" w:type="dxa"/>
          </w:tcPr>
          <w:p w14:paraId="5FB28992" w14:textId="21578B95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5.5%</w:t>
            </w:r>
          </w:p>
        </w:tc>
        <w:tc>
          <w:tcPr>
            <w:tcW w:w="2102" w:type="dxa"/>
          </w:tcPr>
          <w:p w14:paraId="5F548C64" w14:textId="3AAA8081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.5%</w:t>
            </w:r>
          </w:p>
        </w:tc>
      </w:tr>
      <w:tr w:rsidR="00044D67" w:rsidRPr="008D473D" w14:paraId="1DEC00E9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A56D2ED" w14:textId="49E0BA1C" w:rsidR="00044D67" w:rsidRDefault="00044D67" w:rsidP="00044D67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2101" w:type="dxa"/>
          </w:tcPr>
          <w:p w14:paraId="4FE6C05D" w14:textId="338D4992" w:rsidR="00044D67" w:rsidRPr="008D473D" w:rsidRDefault="00E02A2A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1%</w:t>
            </w:r>
          </w:p>
        </w:tc>
        <w:tc>
          <w:tcPr>
            <w:tcW w:w="2102" w:type="dxa"/>
          </w:tcPr>
          <w:p w14:paraId="626E89B3" w14:textId="7A4DC8F4" w:rsidR="00044D67" w:rsidRPr="008D473D" w:rsidRDefault="00125A4F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.2%</w:t>
            </w:r>
          </w:p>
        </w:tc>
        <w:tc>
          <w:tcPr>
            <w:tcW w:w="2101" w:type="dxa"/>
          </w:tcPr>
          <w:p w14:paraId="45A570AB" w14:textId="76C3664A" w:rsidR="00044D67" w:rsidRPr="008D473D" w:rsidRDefault="00E02A2A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6%</w:t>
            </w:r>
          </w:p>
        </w:tc>
        <w:tc>
          <w:tcPr>
            <w:tcW w:w="2102" w:type="dxa"/>
          </w:tcPr>
          <w:p w14:paraId="76E02563" w14:textId="78D5AABB" w:rsidR="00044D67" w:rsidRPr="008D473D" w:rsidRDefault="002B1050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.8%</w:t>
            </w:r>
          </w:p>
        </w:tc>
        <w:tc>
          <w:tcPr>
            <w:tcW w:w="2101" w:type="dxa"/>
          </w:tcPr>
          <w:p w14:paraId="10073BEE" w14:textId="4FBAB722" w:rsidR="00044D67" w:rsidRPr="008D473D" w:rsidRDefault="00E02A2A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.4%</w:t>
            </w:r>
          </w:p>
        </w:tc>
        <w:tc>
          <w:tcPr>
            <w:tcW w:w="2102" w:type="dxa"/>
          </w:tcPr>
          <w:p w14:paraId="0092E1C5" w14:textId="7B133EE2" w:rsidR="00044D67" w:rsidRPr="008D473D" w:rsidRDefault="00E02A2A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.9%</w:t>
            </w:r>
          </w:p>
        </w:tc>
      </w:tr>
      <w:tr w:rsidR="00044D67" w:rsidRPr="008D473D" w14:paraId="00521381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0858793" w14:textId="4D509060" w:rsidR="00044D67" w:rsidRDefault="00044D67" w:rsidP="00044D67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2101" w:type="dxa"/>
          </w:tcPr>
          <w:p w14:paraId="4DAEF72E" w14:textId="3F1BFB85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4C4D8563" w14:textId="15232909" w:rsidR="00044D67" w:rsidRPr="008D473D" w:rsidRDefault="00125A4F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1" w:type="dxa"/>
          </w:tcPr>
          <w:p w14:paraId="55031376" w14:textId="41381055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720E704E" w14:textId="43F4ED9D" w:rsidR="00044D67" w:rsidRPr="008D473D" w:rsidRDefault="002B1050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1" w:type="dxa"/>
          </w:tcPr>
          <w:p w14:paraId="2EF74364" w14:textId="49108145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5EE13243" w14:textId="2C604F2D" w:rsidR="00044D67" w:rsidRPr="008D473D" w:rsidRDefault="00E02A2A" w:rsidP="00044D6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044D67" w:rsidRPr="008D473D" w14:paraId="03DA7DB2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6CF864B" w14:textId="77777777" w:rsidR="00044D67" w:rsidRPr="008D473D" w:rsidRDefault="00044D67" w:rsidP="00D844A7">
            <w:pPr>
              <w:spacing w:line="240" w:lineRule="auto"/>
              <w:ind w:left="284"/>
              <w:jc w:val="center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elf-care</w:t>
            </w:r>
          </w:p>
        </w:tc>
        <w:tc>
          <w:tcPr>
            <w:tcW w:w="2101" w:type="dxa"/>
          </w:tcPr>
          <w:p w14:paraId="325FB0DB" w14:textId="72BA1B43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1C109196" w14:textId="61F14045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1" w:type="dxa"/>
          </w:tcPr>
          <w:p w14:paraId="42ADDAAB" w14:textId="755DB0DD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22AAAE49" w14:textId="445E6BE3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1" w:type="dxa"/>
          </w:tcPr>
          <w:p w14:paraId="08ECEA09" w14:textId="625A7C46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03DB01A3" w14:textId="47C81856" w:rsidR="00044D67" w:rsidRPr="008D473D" w:rsidRDefault="00044D67" w:rsidP="00044D6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125A4F" w:rsidRPr="008D473D" w14:paraId="4EB2C7AD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D27AED5" w14:textId="0DF7E657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2101" w:type="dxa"/>
          </w:tcPr>
          <w:p w14:paraId="566AF6CC" w14:textId="2FE47764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4.6%</w:t>
            </w:r>
          </w:p>
        </w:tc>
        <w:tc>
          <w:tcPr>
            <w:tcW w:w="2102" w:type="dxa"/>
          </w:tcPr>
          <w:p w14:paraId="608ACCA5" w14:textId="0F5DB748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4.9%</w:t>
            </w:r>
          </w:p>
        </w:tc>
        <w:tc>
          <w:tcPr>
            <w:tcW w:w="2101" w:type="dxa"/>
          </w:tcPr>
          <w:p w14:paraId="47D9BC4B" w14:textId="79EABF4F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6.</w:t>
            </w:r>
            <w:r w:rsidR="00A53690">
              <w:rPr>
                <w:rFonts w:ascii="Aptos" w:hAnsi="Aptos"/>
                <w:sz w:val="18"/>
                <w:szCs w:val="18"/>
              </w:rPr>
              <w:t>9</w:t>
            </w:r>
            <w:r>
              <w:rPr>
                <w:rFonts w:ascii="Aptos" w:hAnsi="Aptos"/>
                <w:sz w:val="18"/>
                <w:szCs w:val="18"/>
              </w:rPr>
              <w:t>%</w:t>
            </w:r>
          </w:p>
        </w:tc>
        <w:tc>
          <w:tcPr>
            <w:tcW w:w="2102" w:type="dxa"/>
          </w:tcPr>
          <w:p w14:paraId="071967BC" w14:textId="5BCD1084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7.3%</w:t>
            </w:r>
          </w:p>
        </w:tc>
        <w:tc>
          <w:tcPr>
            <w:tcW w:w="2101" w:type="dxa"/>
          </w:tcPr>
          <w:p w14:paraId="74AD4CA5" w14:textId="4753AB6D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0.0%</w:t>
            </w:r>
          </w:p>
        </w:tc>
        <w:tc>
          <w:tcPr>
            <w:tcW w:w="2102" w:type="dxa"/>
          </w:tcPr>
          <w:p w14:paraId="37623C5F" w14:textId="7D413CF7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8.4%</w:t>
            </w:r>
          </w:p>
        </w:tc>
      </w:tr>
      <w:tr w:rsidR="00125A4F" w:rsidRPr="008D473D" w14:paraId="0412E5C9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2FEBB52" w14:textId="7A4C45FC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2101" w:type="dxa"/>
          </w:tcPr>
          <w:p w14:paraId="116508BE" w14:textId="795D77C7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1%</w:t>
            </w:r>
          </w:p>
        </w:tc>
        <w:tc>
          <w:tcPr>
            <w:tcW w:w="2102" w:type="dxa"/>
          </w:tcPr>
          <w:p w14:paraId="6C0D0D3B" w14:textId="386F9616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0%</w:t>
            </w:r>
          </w:p>
        </w:tc>
        <w:tc>
          <w:tcPr>
            <w:tcW w:w="2101" w:type="dxa"/>
          </w:tcPr>
          <w:p w14:paraId="4BC170B7" w14:textId="6B71E01B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5%</w:t>
            </w:r>
          </w:p>
        </w:tc>
        <w:tc>
          <w:tcPr>
            <w:tcW w:w="2102" w:type="dxa"/>
          </w:tcPr>
          <w:p w14:paraId="570E060E" w14:textId="0BFB4210" w:rsidR="00125A4F" w:rsidRPr="008D473D" w:rsidRDefault="002B105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.7%</w:t>
            </w:r>
          </w:p>
        </w:tc>
        <w:tc>
          <w:tcPr>
            <w:tcW w:w="2101" w:type="dxa"/>
          </w:tcPr>
          <w:p w14:paraId="500B1E4D" w14:textId="6FE448D1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55965A4B" w14:textId="14D5467F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6%</w:t>
            </w:r>
          </w:p>
        </w:tc>
      </w:tr>
      <w:tr w:rsidR="00125A4F" w:rsidRPr="008D473D" w14:paraId="4475B22B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17823E2" w14:textId="52628CF6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2101" w:type="dxa"/>
          </w:tcPr>
          <w:p w14:paraId="69055803" w14:textId="00626D1B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4%</w:t>
            </w:r>
          </w:p>
        </w:tc>
        <w:tc>
          <w:tcPr>
            <w:tcW w:w="2102" w:type="dxa"/>
          </w:tcPr>
          <w:p w14:paraId="0D0E4CCD" w14:textId="6EA12E0B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0%</w:t>
            </w:r>
          </w:p>
        </w:tc>
        <w:tc>
          <w:tcPr>
            <w:tcW w:w="2101" w:type="dxa"/>
          </w:tcPr>
          <w:p w14:paraId="78A5028D" w14:textId="04222D24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5%</w:t>
            </w:r>
          </w:p>
        </w:tc>
        <w:tc>
          <w:tcPr>
            <w:tcW w:w="2102" w:type="dxa"/>
          </w:tcPr>
          <w:p w14:paraId="6D5FD042" w14:textId="3803CD02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1" w:type="dxa"/>
          </w:tcPr>
          <w:p w14:paraId="0FC569B1" w14:textId="23CA5A10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23746C91" w14:textId="54FE39A5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125A4F" w:rsidRPr="008D473D" w14:paraId="51D846E6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8A11361" w14:textId="29C6AC89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2101" w:type="dxa"/>
          </w:tcPr>
          <w:p w14:paraId="66714B59" w14:textId="5B004A6C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236490BE" w14:textId="4723DE01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.0%</w:t>
            </w:r>
          </w:p>
        </w:tc>
        <w:tc>
          <w:tcPr>
            <w:tcW w:w="2101" w:type="dxa"/>
          </w:tcPr>
          <w:p w14:paraId="641182B7" w14:textId="2E2A61F8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0ED0A171" w14:textId="04DC8FFC" w:rsidR="00125A4F" w:rsidRPr="008D473D" w:rsidRDefault="002B105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1" w:type="dxa"/>
          </w:tcPr>
          <w:p w14:paraId="74CE224C" w14:textId="24EDCD17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2306AAEF" w14:textId="37F66208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125A4F" w:rsidRPr="008D473D" w14:paraId="2A5BE8A0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082C568" w14:textId="45D5BE37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2101" w:type="dxa"/>
          </w:tcPr>
          <w:p w14:paraId="03DBE20E" w14:textId="3533F21E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257BDA33" w14:textId="4608A96D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0%</w:t>
            </w:r>
          </w:p>
        </w:tc>
        <w:tc>
          <w:tcPr>
            <w:tcW w:w="2101" w:type="dxa"/>
          </w:tcPr>
          <w:p w14:paraId="1B6EA953" w14:textId="2AFD4129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7F62A3F9" w14:textId="1C8C6A40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1" w:type="dxa"/>
          </w:tcPr>
          <w:p w14:paraId="06398AF6" w14:textId="51E1A473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6894AA73" w14:textId="021BA6C0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125A4F" w:rsidRPr="008D473D" w14:paraId="0685B513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014C0F8" w14:textId="77777777" w:rsidR="00125A4F" w:rsidRPr="00D844A7" w:rsidRDefault="00125A4F" w:rsidP="00D844A7">
            <w:pPr>
              <w:spacing w:line="240" w:lineRule="auto"/>
              <w:ind w:left="284"/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D844A7">
              <w:rPr>
                <w:rFonts w:ascii="Aptos" w:hAnsi="Aptos"/>
                <w:sz w:val="18"/>
                <w:szCs w:val="18"/>
              </w:rPr>
              <w:t>Usual activities</w:t>
            </w:r>
          </w:p>
        </w:tc>
        <w:tc>
          <w:tcPr>
            <w:tcW w:w="2101" w:type="dxa"/>
          </w:tcPr>
          <w:p w14:paraId="673BE9D8" w14:textId="3568228F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0086F823" w14:textId="0AD20BE3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1" w:type="dxa"/>
          </w:tcPr>
          <w:p w14:paraId="54EA0312" w14:textId="5A681F27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3084B7C3" w14:textId="62E3DB7C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1" w:type="dxa"/>
          </w:tcPr>
          <w:p w14:paraId="6E8A7A32" w14:textId="7D7A9645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517EBF82" w14:textId="68B4DC76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125A4F" w:rsidRPr="008D473D" w14:paraId="22608810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D7DA635" w14:textId="33EF1188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2101" w:type="dxa"/>
          </w:tcPr>
          <w:p w14:paraId="485E01DE" w14:textId="6726A1B8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5.1%</w:t>
            </w:r>
          </w:p>
        </w:tc>
        <w:tc>
          <w:tcPr>
            <w:tcW w:w="2102" w:type="dxa"/>
          </w:tcPr>
          <w:p w14:paraId="597A7E7C" w14:textId="4334B699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2.4%</w:t>
            </w:r>
          </w:p>
        </w:tc>
        <w:tc>
          <w:tcPr>
            <w:tcW w:w="2101" w:type="dxa"/>
          </w:tcPr>
          <w:p w14:paraId="4B5336E9" w14:textId="50283EDB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.3%</w:t>
            </w:r>
          </w:p>
        </w:tc>
        <w:tc>
          <w:tcPr>
            <w:tcW w:w="2102" w:type="dxa"/>
          </w:tcPr>
          <w:p w14:paraId="526E56A5" w14:textId="58802D26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3.0%</w:t>
            </w:r>
          </w:p>
        </w:tc>
        <w:tc>
          <w:tcPr>
            <w:tcW w:w="2101" w:type="dxa"/>
          </w:tcPr>
          <w:p w14:paraId="6DFED526" w14:textId="202825F8" w:rsidR="00125A4F" w:rsidRPr="008D473D" w:rsidRDefault="00A5369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2.8%</w:t>
            </w:r>
          </w:p>
        </w:tc>
        <w:tc>
          <w:tcPr>
            <w:tcW w:w="2102" w:type="dxa"/>
          </w:tcPr>
          <w:p w14:paraId="64441182" w14:textId="7E491B06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8.3%</w:t>
            </w:r>
          </w:p>
        </w:tc>
      </w:tr>
      <w:tr w:rsidR="00125A4F" w:rsidRPr="008D473D" w14:paraId="0E33D1D0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7BAE06E" w14:textId="7580682B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2101" w:type="dxa"/>
          </w:tcPr>
          <w:p w14:paraId="0740C7A3" w14:textId="161EAA32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.1%</w:t>
            </w:r>
          </w:p>
        </w:tc>
        <w:tc>
          <w:tcPr>
            <w:tcW w:w="2102" w:type="dxa"/>
          </w:tcPr>
          <w:p w14:paraId="5B376C5D" w14:textId="3FE5AC37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1.2%</w:t>
            </w:r>
          </w:p>
        </w:tc>
        <w:tc>
          <w:tcPr>
            <w:tcW w:w="2101" w:type="dxa"/>
          </w:tcPr>
          <w:p w14:paraId="784515CE" w14:textId="72D399B4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.1%</w:t>
            </w:r>
          </w:p>
        </w:tc>
        <w:tc>
          <w:tcPr>
            <w:tcW w:w="2102" w:type="dxa"/>
          </w:tcPr>
          <w:p w14:paraId="0D6280DE" w14:textId="091D4479" w:rsidR="00125A4F" w:rsidRPr="008D473D" w:rsidRDefault="002B105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.8%</w:t>
            </w:r>
          </w:p>
        </w:tc>
        <w:tc>
          <w:tcPr>
            <w:tcW w:w="2101" w:type="dxa"/>
          </w:tcPr>
          <w:p w14:paraId="16F67009" w14:textId="304E0931" w:rsidR="00125A4F" w:rsidRPr="008D473D" w:rsidRDefault="00A5369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.6%</w:t>
            </w:r>
          </w:p>
        </w:tc>
        <w:tc>
          <w:tcPr>
            <w:tcW w:w="2102" w:type="dxa"/>
          </w:tcPr>
          <w:p w14:paraId="0734C345" w14:textId="406B1E4E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.3%</w:t>
            </w:r>
          </w:p>
        </w:tc>
      </w:tr>
      <w:tr w:rsidR="00125A4F" w:rsidRPr="008D473D" w14:paraId="6C2D21D5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26A6F41" w14:textId="5A292AB0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2101" w:type="dxa"/>
          </w:tcPr>
          <w:p w14:paraId="683AE4C1" w14:textId="7CC0BE48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1%</w:t>
            </w:r>
          </w:p>
        </w:tc>
        <w:tc>
          <w:tcPr>
            <w:tcW w:w="2102" w:type="dxa"/>
          </w:tcPr>
          <w:p w14:paraId="3666BFA4" w14:textId="2410DFA2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.2%</w:t>
            </w:r>
          </w:p>
        </w:tc>
        <w:tc>
          <w:tcPr>
            <w:tcW w:w="2101" w:type="dxa"/>
          </w:tcPr>
          <w:p w14:paraId="1ED2D644" w14:textId="030CC075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.1%</w:t>
            </w:r>
          </w:p>
        </w:tc>
        <w:tc>
          <w:tcPr>
            <w:tcW w:w="2102" w:type="dxa"/>
          </w:tcPr>
          <w:p w14:paraId="1972A075" w14:textId="0917FF85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.8%</w:t>
            </w:r>
          </w:p>
        </w:tc>
        <w:tc>
          <w:tcPr>
            <w:tcW w:w="2101" w:type="dxa"/>
          </w:tcPr>
          <w:p w14:paraId="5D82735B" w14:textId="7EA0AA50" w:rsidR="00125A4F" w:rsidRPr="008D473D" w:rsidRDefault="00A5369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.9%</w:t>
            </w:r>
          </w:p>
        </w:tc>
        <w:tc>
          <w:tcPr>
            <w:tcW w:w="2102" w:type="dxa"/>
          </w:tcPr>
          <w:p w14:paraId="70905581" w14:textId="68D8D1D0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2.7%</w:t>
            </w:r>
          </w:p>
        </w:tc>
      </w:tr>
      <w:tr w:rsidR="00125A4F" w:rsidRPr="008D473D" w14:paraId="59B2967E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8D1C6C1" w14:textId="78577F85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2101" w:type="dxa"/>
          </w:tcPr>
          <w:p w14:paraId="42C2A245" w14:textId="7261FD4B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.7%</w:t>
            </w:r>
          </w:p>
        </w:tc>
        <w:tc>
          <w:tcPr>
            <w:tcW w:w="2102" w:type="dxa"/>
          </w:tcPr>
          <w:p w14:paraId="3FD807D5" w14:textId="1EF029E0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.1%</w:t>
            </w:r>
          </w:p>
        </w:tc>
        <w:tc>
          <w:tcPr>
            <w:tcW w:w="2101" w:type="dxa"/>
          </w:tcPr>
          <w:p w14:paraId="5DB15D41" w14:textId="5BE17080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5%</w:t>
            </w:r>
          </w:p>
        </w:tc>
        <w:tc>
          <w:tcPr>
            <w:tcW w:w="2102" w:type="dxa"/>
          </w:tcPr>
          <w:p w14:paraId="78536F83" w14:textId="528A9E8D" w:rsidR="00125A4F" w:rsidRPr="008D473D" w:rsidRDefault="002B105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.4%</w:t>
            </w:r>
          </w:p>
        </w:tc>
        <w:tc>
          <w:tcPr>
            <w:tcW w:w="2101" w:type="dxa"/>
          </w:tcPr>
          <w:p w14:paraId="33E9D9D2" w14:textId="76486AC0" w:rsidR="00125A4F" w:rsidRPr="008D473D" w:rsidRDefault="00A5369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7%</w:t>
            </w:r>
          </w:p>
        </w:tc>
        <w:tc>
          <w:tcPr>
            <w:tcW w:w="2102" w:type="dxa"/>
          </w:tcPr>
          <w:p w14:paraId="2D56100D" w14:textId="69143CAE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8%</w:t>
            </w:r>
          </w:p>
        </w:tc>
      </w:tr>
      <w:tr w:rsidR="00125A4F" w:rsidRPr="008D473D" w14:paraId="017068FC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1A17F01" w14:textId="4FC40C7F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2101" w:type="dxa"/>
          </w:tcPr>
          <w:p w14:paraId="7B91F15F" w14:textId="343F227A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28E5C991" w14:textId="7E833696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0%</w:t>
            </w:r>
          </w:p>
        </w:tc>
        <w:tc>
          <w:tcPr>
            <w:tcW w:w="2101" w:type="dxa"/>
          </w:tcPr>
          <w:p w14:paraId="1272837D" w14:textId="72A5C526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4E2B14A5" w14:textId="2AF16183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1" w:type="dxa"/>
          </w:tcPr>
          <w:p w14:paraId="65C3EDA8" w14:textId="6E9A4833" w:rsidR="00125A4F" w:rsidRPr="008D473D" w:rsidRDefault="00A5369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28813F91" w14:textId="4868CC28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  <w:tr w:rsidR="00125A4F" w:rsidRPr="008D473D" w14:paraId="1D234768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2803B05" w14:textId="77777777" w:rsidR="00125A4F" w:rsidRPr="008D473D" w:rsidRDefault="00125A4F" w:rsidP="00D844A7">
            <w:pPr>
              <w:spacing w:line="240" w:lineRule="auto"/>
              <w:ind w:left="284"/>
              <w:jc w:val="center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Pain/discomfort</w:t>
            </w:r>
          </w:p>
        </w:tc>
        <w:tc>
          <w:tcPr>
            <w:tcW w:w="2101" w:type="dxa"/>
          </w:tcPr>
          <w:p w14:paraId="1C651399" w14:textId="20DF6B5C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6CAD93D2" w14:textId="59F30659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1" w:type="dxa"/>
          </w:tcPr>
          <w:p w14:paraId="5A0CC4D1" w14:textId="2B1C63A2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36E76490" w14:textId="4AAB5D05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1" w:type="dxa"/>
          </w:tcPr>
          <w:p w14:paraId="6609AB99" w14:textId="615D12E9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1C08EAC5" w14:textId="29815315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125A4F" w:rsidRPr="008D473D" w14:paraId="355C09DE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F24EC40" w14:textId="2F2055A8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2101" w:type="dxa"/>
          </w:tcPr>
          <w:p w14:paraId="56882299" w14:textId="5DDBAA19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4.1%</w:t>
            </w:r>
          </w:p>
        </w:tc>
        <w:tc>
          <w:tcPr>
            <w:tcW w:w="2102" w:type="dxa"/>
          </w:tcPr>
          <w:p w14:paraId="3FA42F22" w14:textId="0701DE64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3.1%</w:t>
            </w:r>
          </w:p>
        </w:tc>
        <w:tc>
          <w:tcPr>
            <w:tcW w:w="2101" w:type="dxa"/>
          </w:tcPr>
          <w:p w14:paraId="18B1063E" w14:textId="75E482C0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3.8%</w:t>
            </w:r>
          </w:p>
        </w:tc>
        <w:tc>
          <w:tcPr>
            <w:tcW w:w="2102" w:type="dxa"/>
          </w:tcPr>
          <w:p w14:paraId="5A4938A9" w14:textId="1D602242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6.8%</w:t>
            </w:r>
          </w:p>
        </w:tc>
        <w:tc>
          <w:tcPr>
            <w:tcW w:w="2101" w:type="dxa"/>
          </w:tcPr>
          <w:p w14:paraId="460F97D1" w14:textId="55CC3B44" w:rsidR="00125A4F" w:rsidRPr="008D473D" w:rsidRDefault="00A5369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8.3%</w:t>
            </w:r>
          </w:p>
        </w:tc>
        <w:tc>
          <w:tcPr>
            <w:tcW w:w="2102" w:type="dxa"/>
          </w:tcPr>
          <w:p w14:paraId="5F400065" w14:textId="7FE77754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9.2%</w:t>
            </w:r>
          </w:p>
        </w:tc>
      </w:tr>
      <w:tr w:rsidR="00125A4F" w:rsidRPr="008D473D" w14:paraId="67025131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1E4F527" w14:textId="0682C8A1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2101" w:type="dxa"/>
          </w:tcPr>
          <w:p w14:paraId="579DB4E1" w14:textId="1653445E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4.3%</w:t>
            </w:r>
          </w:p>
        </w:tc>
        <w:tc>
          <w:tcPr>
            <w:tcW w:w="2102" w:type="dxa"/>
          </w:tcPr>
          <w:p w14:paraId="5831022A" w14:textId="161294AC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7.3%</w:t>
            </w:r>
          </w:p>
        </w:tc>
        <w:tc>
          <w:tcPr>
            <w:tcW w:w="2101" w:type="dxa"/>
          </w:tcPr>
          <w:p w14:paraId="6B2CEAB5" w14:textId="20342593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4.6%</w:t>
            </w:r>
          </w:p>
        </w:tc>
        <w:tc>
          <w:tcPr>
            <w:tcW w:w="2102" w:type="dxa"/>
          </w:tcPr>
          <w:p w14:paraId="35351FB6" w14:textId="157A6070" w:rsidR="00125A4F" w:rsidRPr="008D473D" w:rsidRDefault="002B105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.8%</w:t>
            </w:r>
          </w:p>
        </w:tc>
        <w:tc>
          <w:tcPr>
            <w:tcW w:w="2101" w:type="dxa"/>
          </w:tcPr>
          <w:p w14:paraId="520E49A1" w14:textId="78E1CB2E" w:rsidR="00125A4F" w:rsidRPr="008D473D" w:rsidRDefault="00A5369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2.4%</w:t>
            </w:r>
          </w:p>
        </w:tc>
        <w:tc>
          <w:tcPr>
            <w:tcW w:w="2102" w:type="dxa"/>
          </w:tcPr>
          <w:p w14:paraId="092B8E64" w14:textId="1171801E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7.5%</w:t>
            </w:r>
          </w:p>
        </w:tc>
      </w:tr>
      <w:tr w:rsidR="00125A4F" w:rsidRPr="008D473D" w14:paraId="2CC23369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C20791F" w14:textId="62577D9C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2101" w:type="dxa"/>
          </w:tcPr>
          <w:p w14:paraId="54D34F89" w14:textId="6BF3F985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.9%</w:t>
            </w:r>
          </w:p>
        </w:tc>
        <w:tc>
          <w:tcPr>
            <w:tcW w:w="2102" w:type="dxa"/>
          </w:tcPr>
          <w:p w14:paraId="499F1A3A" w14:textId="262F95B7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1.4%</w:t>
            </w:r>
          </w:p>
        </w:tc>
        <w:tc>
          <w:tcPr>
            <w:tcW w:w="2101" w:type="dxa"/>
          </w:tcPr>
          <w:p w14:paraId="77BE0CA4" w14:textId="0676BBA7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1.5%</w:t>
            </w:r>
          </w:p>
        </w:tc>
        <w:tc>
          <w:tcPr>
            <w:tcW w:w="2102" w:type="dxa"/>
          </w:tcPr>
          <w:p w14:paraId="50F7ED28" w14:textId="6941FE50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7.0%</w:t>
            </w:r>
          </w:p>
        </w:tc>
        <w:tc>
          <w:tcPr>
            <w:tcW w:w="2101" w:type="dxa"/>
          </w:tcPr>
          <w:p w14:paraId="525201DB" w14:textId="3D1E7DC3" w:rsidR="00125A4F" w:rsidRPr="008D473D" w:rsidRDefault="00A5369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4.1%</w:t>
            </w:r>
          </w:p>
        </w:tc>
        <w:tc>
          <w:tcPr>
            <w:tcW w:w="2102" w:type="dxa"/>
          </w:tcPr>
          <w:p w14:paraId="2F1DFEBC" w14:textId="1FD7D824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8.6%</w:t>
            </w:r>
          </w:p>
        </w:tc>
      </w:tr>
      <w:tr w:rsidR="00125A4F" w:rsidRPr="008D473D" w14:paraId="31325AA9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AAD9241" w14:textId="517AC18E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2101" w:type="dxa"/>
          </w:tcPr>
          <w:p w14:paraId="7FD09516" w14:textId="7FB4EB95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.8%</w:t>
            </w:r>
          </w:p>
        </w:tc>
        <w:tc>
          <w:tcPr>
            <w:tcW w:w="2102" w:type="dxa"/>
          </w:tcPr>
          <w:p w14:paraId="7FF46626" w14:textId="350C450E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.1%</w:t>
            </w:r>
          </w:p>
        </w:tc>
        <w:tc>
          <w:tcPr>
            <w:tcW w:w="2101" w:type="dxa"/>
          </w:tcPr>
          <w:p w14:paraId="5DFFB511" w14:textId="1409B6EF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35D2315B" w14:textId="57349063" w:rsidR="00125A4F" w:rsidRPr="008D473D" w:rsidRDefault="002B105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.4%</w:t>
            </w:r>
          </w:p>
        </w:tc>
        <w:tc>
          <w:tcPr>
            <w:tcW w:w="2101" w:type="dxa"/>
          </w:tcPr>
          <w:p w14:paraId="5BBC4447" w14:textId="7B64F597" w:rsidR="00125A4F" w:rsidRPr="008D473D" w:rsidRDefault="00A5369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.2%</w:t>
            </w:r>
          </w:p>
        </w:tc>
        <w:tc>
          <w:tcPr>
            <w:tcW w:w="2102" w:type="dxa"/>
          </w:tcPr>
          <w:p w14:paraId="609437ED" w14:textId="46D4A900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.2%</w:t>
            </w:r>
          </w:p>
        </w:tc>
      </w:tr>
      <w:tr w:rsidR="00125A4F" w:rsidRPr="008D473D" w14:paraId="232E7A0A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51865BE" w14:textId="6D605666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2101" w:type="dxa"/>
          </w:tcPr>
          <w:p w14:paraId="6403E55D" w14:textId="5ABEB1C2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04831B99" w14:textId="32C2032D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0%</w:t>
            </w:r>
          </w:p>
        </w:tc>
        <w:tc>
          <w:tcPr>
            <w:tcW w:w="2101" w:type="dxa"/>
          </w:tcPr>
          <w:p w14:paraId="34C664E5" w14:textId="53BBAA51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3A197464" w14:textId="16941756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1" w:type="dxa"/>
          </w:tcPr>
          <w:p w14:paraId="7D92F9F0" w14:textId="6B2EA248" w:rsidR="00125A4F" w:rsidRPr="008D473D" w:rsidRDefault="00A5369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0A8B75AF" w14:textId="6833F624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6%</w:t>
            </w:r>
          </w:p>
        </w:tc>
      </w:tr>
      <w:tr w:rsidR="00125A4F" w:rsidRPr="008D473D" w14:paraId="1B83D0E0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D773154" w14:textId="77777777" w:rsidR="00125A4F" w:rsidRPr="008D473D" w:rsidRDefault="00125A4F" w:rsidP="00D844A7">
            <w:pPr>
              <w:spacing w:line="240" w:lineRule="auto"/>
              <w:ind w:left="284"/>
              <w:jc w:val="center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Anxiety/depression</w:t>
            </w:r>
          </w:p>
        </w:tc>
        <w:tc>
          <w:tcPr>
            <w:tcW w:w="2101" w:type="dxa"/>
          </w:tcPr>
          <w:p w14:paraId="10AC4779" w14:textId="5E552B28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3C3EAC6C" w14:textId="3EC673CC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1" w:type="dxa"/>
          </w:tcPr>
          <w:p w14:paraId="4B697F4E" w14:textId="59AF8D24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2945A589" w14:textId="5F04E419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1" w:type="dxa"/>
          </w:tcPr>
          <w:p w14:paraId="6FEC3635" w14:textId="7D632164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2102" w:type="dxa"/>
          </w:tcPr>
          <w:p w14:paraId="53E88D5B" w14:textId="36267BAB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125A4F" w:rsidRPr="008D473D" w14:paraId="55998E3A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66061B2" w14:textId="23DF83E3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2101" w:type="dxa"/>
          </w:tcPr>
          <w:p w14:paraId="0A909427" w14:textId="013E9867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8.4%</w:t>
            </w:r>
          </w:p>
        </w:tc>
        <w:tc>
          <w:tcPr>
            <w:tcW w:w="2102" w:type="dxa"/>
          </w:tcPr>
          <w:p w14:paraId="67904F44" w14:textId="3B85B522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8.6%</w:t>
            </w:r>
          </w:p>
        </w:tc>
        <w:tc>
          <w:tcPr>
            <w:tcW w:w="2101" w:type="dxa"/>
          </w:tcPr>
          <w:p w14:paraId="263DDF43" w14:textId="4D55B947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0.0%</w:t>
            </w:r>
          </w:p>
        </w:tc>
        <w:tc>
          <w:tcPr>
            <w:tcW w:w="2102" w:type="dxa"/>
          </w:tcPr>
          <w:p w14:paraId="2EAAD4F9" w14:textId="6DB2DF27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1.1%</w:t>
            </w:r>
          </w:p>
        </w:tc>
        <w:tc>
          <w:tcPr>
            <w:tcW w:w="2101" w:type="dxa"/>
          </w:tcPr>
          <w:p w14:paraId="6AB920CF" w14:textId="23C43272" w:rsidR="00125A4F" w:rsidRPr="008D473D" w:rsidRDefault="00A5369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2.8%</w:t>
            </w:r>
          </w:p>
        </w:tc>
        <w:tc>
          <w:tcPr>
            <w:tcW w:w="2102" w:type="dxa"/>
          </w:tcPr>
          <w:p w14:paraId="5B2C828F" w14:textId="127A3D97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4.6%</w:t>
            </w:r>
          </w:p>
        </w:tc>
      </w:tr>
      <w:tr w:rsidR="00125A4F" w:rsidRPr="008D473D" w14:paraId="738FC61A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779DD8F" w14:textId="50D3669E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2</w:t>
            </w:r>
          </w:p>
        </w:tc>
        <w:tc>
          <w:tcPr>
            <w:tcW w:w="2101" w:type="dxa"/>
          </w:tcPr>
          <w:p w14:paraId="79358DF0" w14:textId="55C3F429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7.6%</w:t>
            </w:r>
          </w:p>
        </w:tc>
        <w:tc>
          <w:tcPr>
            <w:tcW w:w="2102" w:type="dxa"/>
          </w:tcPr>
          <w:p w14:paraId="16932BF9" w14:textId="78081B9C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.3%</w:t>
            </w:r>
          </w:p>
        </w:tc>
        <w:tc>
          <w:tcPr>
            <w:tcW w:w="2101" w:type="dxa"/>
          </w:tcPr>
          <w:p w14:paraId="270AA5A2" w14:textId="091F70D7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5.4%</w:t>
            </w:r>
          </w:p>
        </w:tc>
        <w:tc>
          <w:tcPr>
            <w:tcW w:w="2102" w:type="dxa"/>
          </w:tcPr>
          <w:p w14:paraId="5E80F7D7" w14:textId="4F3787D1" w:rsidR="00125A4F" w:rsidRPr="008D473D" w:rsidRDefault="002B105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.1%</w:t>
            </w:r>
          </w:p>
        </w:tc>
        <w:tc>
          <w:tcPr>
            <w:tcW w:w="2101" w:type="dxa"/>
          </w:tcPr>
          <w:p w14:paraId="14B0D198" w14:textId="293E36C1" w:rsidR="00125A4F" w:rsidRPr="008D473D" w:rsidRDefault="00A5369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.3%</w:t>
            </w:r>
          </w:p>
        </w:tc>
        <w:tc>
          <w:tcPr>
            <w:tcW w:w="2102" w:type="dxa"/>
          </w:tcPr>
          <w:p w14:paraId="5E656991" w14:textId="2E55A92F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2.7%</w:t>
            </w:r>
          </w:p>
        </w:tc>
      </w:tr>
      <w:tr w:rsidR="00125A4F" w:rsidRPr="008D473D" w14:paraId="40EF6C6A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A457670" w14:textId="59149C5B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3</w:t>
            </w:r>
          </w:p>
        </w:tc>
        <w:tc>
          <w:tcPr>
            <w:tcW w:w="2101" w:type="dxa"/>
          </w:tcPr>
          <w:p w14:paraId="45DD7A62" w14:textId="21F97D2F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1%</w:t>
            </w:r>
          </w:p>
        </w:tc>
        <w:tc>
          <w:tcPr>
            <w:tcW w:w="2102" w:type="dxa"/>
          </w:tcPr>
          <w:p w14:paraId="5CACD751" w14:textId="2A45BD4F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.0%</w:t>
            </w:r>
          </w:p>
        </w:tc>
        <w:tc>
          <w:tcPr>
            <w:tcW w:w="2101" w:type="dxa"/>
          </w:tcPr>
          <w:p w14:paraId="6DCD36D5" w14:textId="18296B1E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.1%</w:t>
            </w:r>
          </w:p>
        </w:tc>
        <w:tc>
          <w:tcPr>
            <w:tcW w:w="2102" w:type="dxa"/>
          </w:tcPr>
          <w:p w14:paraId="74BD859B" w14:textId="40343003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.5%</w:t>
            </w:r>
          </w:p>
        </w:tc>
        <w:tc>
          <w:tcPr>
            <w:tcW w:w="2101" w:type="dxa"/>
          </w:tcPr>
          <w:p w14:paraId="25BB91CF" w14:textId="2D3FF165" w:rsidR="00125A4F" w:rsidRPr="008D473D" w:rsidRDefault="00A5369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.9%</w:t>
            </w:r>
          </w:p>
        </w:tc>
        <w:tc>
          <w:tcPr>
            <w:tcW w:w="2102" w:type="dxa"/>
          </w:tcPr>
          <w:p w14:paraId="27D5677A" w14:textId="30BE3E68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1.1%</w:t>
            </w:r>
          </w:p>
        </w:tc>
      </w:tr>
      <w:tr w:rsidR="00125A4F" w:rsidRPr="008D473D" w14:paraId="7CCBBE08" w14:textId="77777777" w:rsidTr="00D844A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068BE11" w14:textId="06BF2A8D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2101" w:type="dxa"/>
          </w:tcPr>
          <w:p w14:paraId="1D5043DB" w14:textId="7B442CA4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2B47EC72" w14:textId="78FFE600" w:rsidR="00125A4F" w:rsidRPr="008D473D" w:rsidRDefault="00125A4F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.1%</w:t>
            </w:r>
          </w:p>
        </w:tc>
        <w:tc>
          <w:tcPr>
            <w:tcW w:w="2101" w:type="dxa"/>
          </w:tcPr>
          <w:p w14:paraId="01469AA0" w14:textId="21A12ACF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5%</w:t>
            </w:r>
          </w:p>
        </w:tc>
        <w:tc>
          <w:tcPr>
            <w:tcW w:w="2102" w:type="dxa"/>
          </w:tcPr>
          <w:p w14:paraId="0CA68B00" w14:textId="499B8DA1" w:rsidR="00125A4F" w:rsidRPr="008D473D" w:rsidRDefault="002B105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4%</w:t>
            </w:r>
          </w:p>
        </w:tc>
        <w:tc>
          <w:tcPr>
            <w:tcW w:w="2101" w:type="dxa"/>
          </w:tcPr>
          <w:p w14:paraId="6C2F2C2E" w14:textId="091C7E98" w:rsidR="00125A4F" w:rsidRPr="008D473D" w:rsidRDefault="00A53690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</w:tcPr>
          <w:p w14:paraId="68BEDA5B" w14:textId="7F0F8E3F" w:rsidR="00125A4F" w:rsidRPr="008D473D" w:rsidRDefault="00E02A2A" w:rsidP="00125A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6%</w:t>
            </w:r>
          </w:p>
        </w:tc>
      </w:tr>
      <w:tr w:rsidR="00125A4F" w:rsidRPr="008D473D" w14:paraId="504EC525" w14:textId="77777777" w:rsidTr="00D8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4" w:space="0" w:color="auto"/>
            </w:tcBorders>
          </w:tcPr>
          <w:p w14:paraId="0B4361B6" w14:textId="6ED00E61" w:rsidR="00125A4F" w:rsidRDefault="00125A4F" w:rsidP="00125A4F">
            <w:pPr>
              <w:spacing w:line="240" w:lineRule="auto"/>
              <w:ind w:left="284"/>
              <w:rPr>
                <w:rFonts w:ascii="Aptos" w:hAnsi="Aptos"/>
                <w:i w:val="0"/>
                <w:iCs w:val="0"/>
                <w:sz w:val="18"/>
                <w:szCs w:val="18"/>
              </w:rPr>
            </w:pPr>
            <w:r>
              <w:rPr>
                <w:rFonts w:ascii="Aptos" w:hAnsi="Aptos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33082AE8" w14:textId="0171951B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5B62CB10" w14:textId="45E40295" w:rsidR="00125A4F" w:rsidRPr="008D473D" w:rsidRDefault="00125A4F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0%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78151B45" w14:textId="3EF4125A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5CC42CF0" w14:textId="6F95465B" w:rsidR="00125A4F" w:rsidRPr="008D473D" w:rsidRDefault="002B105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6CFCCB3A" w14:textId="25314AF6" w:rsidR="00125A4F" w:rsidRPr="008D473D" w:rsidRDefault="00A53690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390D5A52" w14:textId="12D0FEA0" w:rsidR="00125A4F" w:rsidRPr="008D473D" w:rsidRDefault="00E02A2A" w:rsidP="00125A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-</w:t>
            </w:r>
          </w:p>
        </w:tc>
      </w:tr>
    </w:tbl>
    <w:p w14:paraId="5DD45BAC" w14:textId="1DB5DB08" w:rsidR="00044D67" w:rsidRDefault="00044D67" w:rsidP="00044D67">
      <w:pPr>
        <w:ind w:left="-709"/>
        <w:rPr>
          <w:rFonts w:ascii="Aptos" w:hAnsi="Aptos" w:cstheme="minorHAnsi"/>
          <w:b/>
          <w:bCs/>
          <w:sz w:val="18"/>
          <w:szCs w:val="18"/>
        </w:rPr>
      </w:pPr>
      <w:r w:rsidRPr="00792C3E">
        <w:rPr>
          <w:rFonts w:ascii="Aptos" w:hAnsi="Aptos" w:cstheme="minorHAnsi"/>
          <w:b/>
          <w:bCs/>
          <w:sz w:val="18"/>
          <w:szCs w:val="18"/>
        </w:rPr>
        <w:t>Supplementary</w:t>
      </w:r>
      <w:r w:rsidRPr="007046F5">
        <w:rPr>
          <w:rFonts w:ascii="Aptos" w:hAnsi="Aptos" w:cstheme="minorHAnsi"/>
          <w:b/>
          <w:bCs/>
          <w:sz w:val="18"/>
          <w:szCs w:val="18"/>
        </w:rPr>
        <w:t xml:space="preserve"> </w:t>
      </w:r>
      <w:r w:rsidRPr="00792C3E">
        <w:rPr>
          <w:rFonts w:ascii="Aptos" w:hAnsi="Aptos" w:cstheme="minorHAnsi"/>
          <w:b/>
          <w:bCs/>
          <w:sz w:val="18"/>
          <w:szCs w:val="18"/>
        </w:rPr>
        <w:t xml:space="preserve">Table </w:t>
      </w:r>
      <w:r>
        <w:rPr>
          <w:rFonts w:ascii="Aptos" w:hAnsi="Aptos" w:cstheme="minorHAnsi"/>
          <w:b/>
          <w:bCs/>
          <w:sz w:val="18"/>
          <w:szCs w:val="18"/>
        </w:rPr>
        <w:t>2</w:t>
      </w:r>
      <w:r w:rsidRPr="00792C3E">
        <w:rPr>
          <w:rFonts w:ascii="Aptos" w:hAnsi="Aptos" w:cstheme="minorHAnsi"/>
          <w:b/>
          <w:bCs/>
          <w:sz w:val="18"/>
          <w:szCs w:val="18"/>
        </w:rPr>
        <w:t>:</w:t>
      </w:r>
      <w:r>
        <w:rPr>
          <w:rFonts w:ascii="Aptos" w:hAnsi="Aptos" w:cstheme="minorHAnsi"/>
          <w:b/>
          <w:bCs/>
          <w:sz w:val="18"/>
          <w:szCs w:val="18"/>
        </w:rPr>
        <w:t xml:space="preserve"> Individual dimension scores of the EQ-5D-5L over time</w:t>
      </w:r>
    </w:p>
    <w:p w14:paraId="2A4F111B" w14:textId="5453BF7A" w:rsidR="006F7218" w:rsidRPr="00320DCE" w:rsidRDefault="006F7218" w:rsidP="00044D67">
      <w:pPr>
        <w:ind w:left="-709"/>
        <w:rPr>
          <w:sz w:val="18"/>
          <w:szCs w:val="18"/>
        </w:rPr>
      </w:pPr>
      <w:r w:rsidRPr="00320DCE">
        <w:rPr>
          <w:sz w:val="18"/>
          <w:szCs w:val="18"/>
        </w:rPr>
        <w:t xml:space="preserve">Note. </w:t>
      </w:r>
      <w:r w:rsidRPr="00320DCE">
        <w:rPr>
          <w:rFonts w:ascii="Aptos" w:hAnsi="Aptos"/>
          <w:sz w:val="18"/>
          <w:szCs w:val="18"/>
        </w:rPr>
        <w:t xml:space="preserve">Data depicted </w:t>
      </w:r>
      <w:r w:rsidR="00F67CFA">
        <w:rPr>
          <w:rFonts w:ascii="Aptos" w:hAnsi="Aptos"/>
          <w:sz w:val="18"/>
          <w:szCs w:val="18"/>
        </w:rPr>
        <w:t xml:space="preserve">in percentages. </w:t>
      </w:r>
      <w:r w:rsidRPr="00320DCE">
        <w:rPr>
          <w:sz w:val="18"/>
          <w:szCs w:val="18"/>
        </w:rPr>
        <w:t xml:space="preserve">Scores range from 1 (no problems) to 5 (extreme problems). </w:t>
      </w:r>
    </w:p>
    <w:p w14:paraId="57BF3257" w14:textId="11C7D874" w:rsidR="009E7BC6" w:rsidRPr="00320DCE" w:rsidRDefault="009E7BC6">
      <w:pPr>
        <w:rPr>
          <w:sz w:val="18"/>
          <w:szCs w:val="18"/>
        </w:rPr>
      </w:pPr>
    </w:p>
    <w:sectPr w:rsidR="009E7BC6" w:rsidRPr="00320DCE" w:rsidSect="00320D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DCE"/>
    <w:rsid w:val="00044D67"/>
    <w:rsid w:val="00125A4F"/>
    <w:rsid w:val="001562FA"/>
    <w:rsid w:val="001E6CB3"/>
    <w:rsid w:val="002B1050"/>
    <w:rsid w:val="00320DCE"/>
    <w:rsid w:val="00665E38"/>
    <w:rsid w:val="006F7218"/>
    <w:rsid w:val="009E7BC6"/>
    <w:rsid w:val="00A53690"/>
    <w:rsid w:val="00CC6A46"/>
    <w:rsid w:val="00D844A7"/>
    <w:rsid w:val="00E02A2A"/>
    <w:rsid w:val="00F6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5E725"/>
  <w15:chartTrackingRefBased/>
  <w15:docId w15:val="{963090C7-6D8E-4E6B-BDC5-DBA195BFF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DC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D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D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D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D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D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D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D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D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D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D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D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D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D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D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D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D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D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0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D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0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DC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0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DC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0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DCE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D844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Balvert</dc:creator>
  <cp:keywords/>
  <dc:description/>
  <cp:lastModifiedBy>Sanne Balvert</cp:lastModifiedBy>
  <cp:revision>2</cp:revision>
  <dcterms:created xsi:type="dcterms:W3CDTF">2026-04-30T11:48:00Z</dcterms:created>
  <dcterms:modified xsi:type="dcterms:W3CDTF">2026-04-30T11:48:00Z</dcterms:modified>
</cp:coreProperties>
</file>